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08F" w:rsidRPr="00F644DD" w:rsidRDefault="00A0608F" w:rsidP="00F644DD">
      <w:pPr>
        <w:pStyle w:val="EndNoteBibliography"/>
        <w:spacing w:after="160"/>
        <w:rPr>
          <w:rFonts w:ascii="Times New Roman" w:eastAsia="Times New Roman" w:hAnsi="Times New Roman"/>
          <w:color w:val="000000" w:themeColor="text1"/>
          <w:sz w:val="16"/>
          <w:szCs w:val="16"/>
        </w:rPr>
      </w:pPr>
      <w:r w:rsidRPr="00F644DD">
        <w:rPr>
          <w:rFonts w:ascii="Times New Roman" w:eastAsia="Times New Roman" w:hAnsi="Times New Roman"/>
          <w:b/>
          <w:color w:val="000000" w:themeColor="text1"/>
          <w:sz w:val="16"/>
          <w:szCs w:val="16"/>
        </w:rPr>
        <w:t>Table 1</w:t>
      </w:r>
      <w:r w:rsidRPr="00F644DD">
        <w:rPr>
          <w:rFonts w:ascii="Times New Roman" w:eastAsia="宋体" w:hAnsi="Times New Roman"/>
          <w:b/>
          <w:color w:val="000000" w:themeColor="text1"/>
          <w:sz w:val="16"/>
          <w:szCs w:val="16"/>
        </w:rPr>
        <w:t>.</w:t>
      </w:r>
      <w:r w:rsidRPr="00F644DD">
        <w:rPr>
          <w:rFonts w:ascii="Times New Roman" w:eastAsia="Times New Roman" w:hAnsi="Times New Roman"/>
          <w:b/>
          <w:color w:val="000000" w:themeColor="text1"/>
          <w:sz w:val="16"/>
          <w:szCs w:val="16"/>
        </w:rPr>
        <w:t xml:space="preserve"> Primers for identification of linear epitope in </w:t>
      </w:r>
      <w:r w:rsidRPr="00F644DD">
        <w:rPr>
          <w:rFonts w:ascii="Times New Roman" w:eastAsia="Times New Roman" w:hAnsi="Times New Roman"/>
          <w:b/>
          <w:i/>
          <w:color w:val="000000" w:themeColor="text1"/>
          <w:sz w:val="16"/>
          <w:szCs w:val="16"/>
        </w:rPr>
        <w:t>B.</w:t>
      </w:r>
      <w:r w:rsidRPr="00F644DD">
        <w:rPr>
          <w:rFonts w:ascii="Times New Roman" w:eastAsia="宋体" w:hAnsi="Times New Roman"/>
          <w:b/>
          <w:i/>
          <w:color w:val="000000" w:themeColor="text1"/>
          <w:sz w:val="16"/>
          <w:szCs w:val="16"/>
        </w:rPr>
        <w:t xml:space="preserve"> </w:t>
      </w:r>
      <w:r w:rsidRPr="00F644DD">
        <w:rPr>
          <w:rFonts w:ascii="Times New Roman" w:eastAsia="Times New Roman" w:hAnsi="Times New Roman"/>
          <w:b/>
          <w:i/>
          <w:color w:val="000000" w:themeColor="text1"/>
          <w:sz w:val="16"/>
          <w:szCs w:val="16"/>
        </w:rPr>
        <w:t>melitensis</w:t>
      </w:r>
      <w:r w:rsidRPr="00F644DD">
        <w:rPr>
          <w:rFonts w:ascii="Times New Roman" w:eastAsia="Times New Roman" w:hAnsi="Times New Roman"/>
          <w:b/>
          <w:color w:val="000000" w:themeColor="text1"/>
          <w:sz w:val="16"/>
          <w:szCs w:val="16"/>
        </w:rPr>
        <w:t xml:space="preserve"> EF-Tu protein.</w:t>
      </w:r>
    </w:p>
    <w:tbl>
      <w:tblPr>
        <w:tblW w:w="881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82"/>
        <w:gridCol w:w="1179"/>
        <w:gridCol w:w="1063"/>
        <w:gridCol w:w="3178"/>
        <w:gridCol w:w="1225"/>
        <w:gridCol w:w="992"/>
      </w:tblGrid>
      <w:tr w:rsidR="00A0608F" w:rsidRPr="00F644DD" w:rsidTr="007C1C88">
        <w:trPr>
          <w:trHeight w:val="990"/>
        </w:trPr>
        <w:tc>
          <w:tcPr>
            <w:tcW w:w="118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224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ind w:firstLine="42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imers</w:t>
            </w:r>
          </w:p>
        </w:tc>
        <w:tc>
          <w:tcPr>
            <w:tcW w:w="31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        Sequence (5ʹ-3ʹ)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ize</w:t>
            </w:r>
            <w:r w:rsidRPr="00F644DD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bp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A position </w:t>
            </w:r>
          </w:p>
        </w:tc>
      </w:tr>
      <w:tr w:rsidR="00A0608F" w:rsidRPr="00F644DD" w:rsidTr="007C1C88">
        <w:trPr>
          <w:trHeight w:val="784"/>
        </w:trPr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0" w:name="OLE_LINK202"/>
            <w:bookmarkStart w:id="1" w:name="OLE_LINK206"/>
            <w:bookmarkStart w:id="2" w:name="OLE_LINK46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1</w:t>
            </w:r>
            <w:bookmarkEnd w:id="0"/>
            <w:bookmarkEnd w:id="1"/>
            <w:bookmarkEnd w:id="2"/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M-EF-Tu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3" w:name="OLE_LINK209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1-R</w:t>
            </w:r>
            <w:bookmarkEnd w:id="3"/>
          </w:p>
        </w:tc>
        <w:tc>
          <w:tcPr>
            <w:tcW w:w="42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GGATCCATGGCAAAGAGTAAGTTTGAA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CTCGAGGGTCGGAATGTAGCTGTC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–199</w:t>
            </w:r>
          </w:p>
        </w:tc>
      </w:tr>
      <w:tr w:rsidR="00A0608F" w:rsidRPr="00F644DD" w:rsidTr="007C1C88">
        <w:trPr>
          <w:trHeight w:val="443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4" w:name="OLE_LINK205"/>
            <w:bookmarkStart w:id="5" w:name="OLE_LINK465"/>
            <w:bookmarkStart w:id="6" w:name="OLE_LINK466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</w:t>
            </w:r>
            <w:bookmarkEnd w:id="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bookmarkEnd w:id="5"/>
            <w:bookmarkEnd w:id="6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2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2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GGATCCGTGGTTTCGGCTGCTGA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CTCGAGACCCGGCTTGCAGAGA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–294</w:t>
            </w:r>
          </w:p>
        </w:tc>
      </w:tr>
      <w:tr w:rsidR="00A0608F" w:rsidRPr="00F644DD" w:rsidTr="007C1C88">
        <w:trPr>
          <w:trHeight w:val="479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7" w:name="OLE_LINK467"/>
            <w:bookmarkStart w:id="8" w:name="OLE_LINK468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3</w:t>
            </w:r>
            <w:bookmarkEnd w:id="7"/>
            <w:bookmarkEnd w:id="8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3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M-EF-Tu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GGATCCATCGAAGACGTGTTCT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CTCGAGTTACTCGATGATCG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2–392</w:t>
            </w:r>
          </w:p>
        </w:tc>
      </w:tr>
      <w:tr w:rsidR="00A0608F" w:rsidRPr="00F644DD" w:rsidTr="007C1C88">
        <w:trPr>
          <w:trHeight w:val="259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" w:name="OLE_LINK469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1</w:t>
            </w:r>
            <w:bookmarkEnd w:id="9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1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CTCGAG GATGATCGGGATTTCGTC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–166</w:t>
            </w:r>
          </w:p>
        </w:tc>
      </w:tr>
      <w:tr w:rsidR="00A0608F" w:rsidRPr="00F644DD" w:rsidTr="007C1C88">
        <w:trPr>
          <w:trHeight w:val="3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0" w:name="OLE_LINK470"/>
            <w:bookmarkStart w:id="11" w:name="OLE_LINK471"/>
            <w:bookmarkStart w:id="12" w:name="_GoBack" w:colFirst="0" w:colLast="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2</w:t>
            </w:r>
            <w:bookmarkEnd w:id="10"/>
            <w:bookmarkEnd w:id="11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2-F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GGATCC CACATTCTGCTTGCCCG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BB34F9" w:rsidRDefault="00A0608F" w:rsidP="00BB34F9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4–</w:t>
            </w:r>
            <w:r w:rsidR="00BB34F9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94</w:t>
            </w:r>
          </w:p>
        </w:tc>
      </w:tr>
      <w:tr w:rsidR="00A0608F" w:rsidRPr="00F644DD" w:rsidTr="007C1C88">
        <w:trPr>
          <w:trHeight w:val="261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3" w:name="OLE_LINK472"/>
            <w:bookmarkEnd w:id="1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1</w:t>
            </w:r>
            <w:bookmarkEnd w:id="13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1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1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GTGGTTTCGGCTGCTGACGGCCCGATG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TCGGGCCGTCAGCAGCCGAAACCAC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–108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4" w:name="OLE_LINK473"/>
            <w:bookmarkStart w:id="15" w:name="OLE_LINK47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2</w:t>
            </w:r>
            <w:bookmarkEnd w:id="14"/>
            <w:bookmarkEnd w:id="15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2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2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TCGGCTGCTGACGGCCCGATGCCGCAG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TGCGGCATCGGGCCGTCAGCAGCCGA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2–110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6" w:name="OLE_LINK477"/>
            <w:bookmarkStart w:id="17" w:name="OLE_LINK478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3</w:t>
            </w:r>
            <w:bookmarkEnd w:id="16"/>
            <w:bookmarkEnd w:id="17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3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3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8" w:name="OLE_LINK247"/>
            <w:bookmarkStart w:id="19" w:name="OLE_LINK248"/>
            <w:bookmarkStart w:id="20" w:name="OLE_LINK237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GCTGACGGCCCGATGCCGCAGACCCGCC</w:t>
            </w:r>
            <w:bookmarkEnd w:id="18"/>
            <w:bookmarkEnd w:id="19"/>
            <w:bookmarkEnd w:id="20"/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1" w:name="OLE_LINK238"/>
            <w:bookmarkStart w:id="22" w:name="OLE_LINK239"/>
            <w:bookmarkStart w:id="23" w:name="OLE_LINK249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GCGGGTCTGCGGCATCGGGCCGTCAGCG</w:t>
            </w:r>
            <w:bookmarkEnd w:id="21"/>
            <w:bookmarkEnd w:id="22"/>
            <w:bookmarkEnd w:id="23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4–112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4" w:name="OLE_LINK479"/>
            <w:bookmarkStart w:id="25" w:name="OLE_LINK480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4</w:t>
            </w:r>
            <w:bookmarkEnd w:id="24"/>
            <w:bookmarkEnd w:id="25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4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4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GGCCCGATGCCGCAGACCCGCGAGCAC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GTGCTCGCGGGTCTGCGGCATCGGGCC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6–114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6" w:name="OLE_LINK475"/>
            <w:bookmarkStart w:id="27" w:name="OLE_LINK476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5</w:t>
            </w:r>
            <w:bookmarkEnd w:id="26"/>
            <w:bookmarkEnd w:id="27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5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5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ATGCCGCAGACCCGCGAGCACATTCTG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left="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CGGGTCTGCGGCAT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8–116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8" w:name="OLE_LINK481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1</w:t>
            </w:r>
            <w:bookmarkEnd w:id="28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1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1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CGCAGACCCGCGAGCACATTCTG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CGGGTCTGCGG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9–116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9" w:name="OLE_LINK482"/>
            <w:bookmarkStart w:id="30" w:name="OLE_LINK483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2</w:t>
            </w:r>
            <w:bookmarkEnd w:id="29"/>
            <w:bookmarkEnd w:id="30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2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2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AGCACATTCTG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CGGGTCTG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0–116</w:t>
            </w:r>
          </w:p>
        </w:tc>
      </w:tr>
      <w:tr w:rsidR="00A0608F" w:rsidRPr="00F644DD" w:rsidTr="007C1C88">
        <w:trPr>
          <w:trHeight w:val="622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31" w:name="OLE_LINK484"/>
            <w:bookmarkStart w:id="32" w:name="OLE_LINK48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3</w:t>
            </w:r>
            <w:bookmarkEnd w:id="31"/>
            <w:bookmarkEnd w:id="32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3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3-R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ACCCGCGAGCACATTCTG</w:t>
            </w:r>
            <w:bookmarkStart w:id="33" w:name="OLE_LINK66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</w:t>
            </w:r>
            <w:bookmarkEnd w:id="33"/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CGGGT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1–116</w:t>
            </w:r>
          </w:p>
        </w:tc>
      </w:tr>
      <w:tr w:rsidR="00A0608F" w:rsidRPr="00F644DD" w:rsidTr="007C1C88">
        <w:trPr>
          <w:trHeight w:val="261"/>
        </w:trPr>
        <w:tc>
          <w:tcPr>
            <w:tcW w:w="11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34" w:name="OLE_LINK486"/>
            <w:bookmarkStart w:id="35" w:name="OLE_LINK487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4</w:t>
            </w:r>
            <w:bookmarkEnd w:id="34"/>
            <w:bookmarkEnd w:id="35"/>
          </w:p>
        </w:tc>
        <w:tc>
          <w:tcPr>
            <w:tcW w:w="11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4-F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4</w:t>
            </w:r>
            <w:bookmarkStart w:id="36" w:name="OLE_LINK80"/>
            <w:bookmarkStart w:id="37" w:name="OLE_LINK81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</w:t>
            </w:r>
            <w:bookmarkEnd w:id="36"/>
            <w:bookmarkEnd w:id="37"/>
          </w:p>
        </w:tc>
        <w:tc>
          <w:tcPr>
            <w:tcW w:w="424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AGCACATTC</w:t>
            </w:r>
          </w:p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AATGTGCTCGCGGGTC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0608F" w:rsidRPr="00F644DD" w:rsidRDefault="00A0608F" w:rsidP="00F644DD">
            <w:pPr>
              <w:autoSpaceDE w:val="0"/>
              <w:autoSpaceDN w:val="0"/>
              <w:snapToGrid w:val="0"/>
              <w:spacing w:after="160"/>
              <w:ind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0–115</w:t>
            </w:r>
          </w:p>
        </w:tc>
      </w:tr>
    </w:tbl>
    <w:p w:rsidR="00A0608F" w:rsidRPr="00F644DD" w:rsidRDefault="00A0608F" w:rsidP="00F644DD">
      <w:pPr>
        <w:snapToGrid w:val="0"/>
        <w:spacing w:after="200"/>
        <w:rPr>
          <w:rFonts w:ascii="Times New Roman" w:hAnsi="Times New Roman"/>
          <w:color w:val="000000" w:themeColor="text1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C5612C" w:rsidRDefault="00C5612C" w:rsidP="00F644DD">
      <w:pPr>
        <w:spacing w:after="200"/>
        <w:rPr>
          <w:rFonts w:ascii="Times New Roman" w:eastAsiaTheme="minorEastAsia" w:hAnsi="Times New Roman"/>
          <w:sz w:val="16"/>
          <w:szCs w:val="16"/>
        </w:rPr>
      </w:pPr>
    </w:p>
    <w:p w:rsidR="00A0608F" w:rsidRPr="00F644DD" w:rsidRDefault="00A0608F" w:rsidP="00F644DD">
      <w:pPr>
        <w:spacing w:after="160"/>
        <w:rPr>
          <w:rFonts w:ascii="Times New Roman" w:hAnsi="Times New Roman"/>
          <w:b/>
          <w:color w:val="000000" w:themeColor="text1"/>
          <w:sz w:val="16"/>
          <w:szCs w:val="16"/>
        </w:rPr>
      </w:pPr>
      <w:bookmarkStart w:id="38" w:name="OLE_LINK488"/>
      <w:bookmarkStart w:id="39" w:name="OLE_LINK489"/>
      <w:bookmarkStart w:id="40" w:name="OLE_LINK300"/>
      <w:bookmarkStart w:id="41" w:name="OLE_LINK301"/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lastRenderedPageBreak/>
        <w:t xml:space="preserve">Table 2. Primers for identification of the </w:t>
      </w:r>
      <w:r w:rsidRPr="00F644DD">
        <w:rPr>
          <w:rFonts w:ascii="Times New Roman" w:eastAsia="宋体" w:hAnsi="Times New Roman"/>
          <w:b/>
          <w:color w:val="000000" w:themeColor="text1"/>
          <w:sz w:val="16"/>
          <w:szCs w:val="16"/>
        </w:rPr>
        <w:t>key amino acid residue</w:t>
      </w:r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t xml:space="preserve"> of the epitope to McAb BD</w:t>
      </w:r>
      <w:r w:rsidRPr="00F644DD">
        <w:rPr>
          <w:rFonts w:ascii="Times New Roman" w:hAnsi="Times New Roman"/>
          <w:b/>
          <w:color w:val="000000" w:themeColor="text1"/>
          <w:sz w:val="16"/>
          <w:szCs w:val="16"/>
          <w:vertAlign w:val="subscript"/>
        </w:rPr>
        <w:t>6</w:t>
      </w:r>
    </w:p>
    <w:tbl>
      <w:tblPr>
        <w:tblW w:w="7961" w:type="dxa"/>
        <w:jc w:val="center"/>
        <w:tblBorders>
          <w:top w:val="single" w:sz="8" w:space="0" w:color="92D050"/>
          <w:left w:val="nil"/>
          <w:bottom w:val="single" w:sz="8" w:space="0" w:color="92D050"/>
          <w:right w:val="nil"/>
          <w:insideH w:val="single" w:sz="8" w:space="0" w:color="92D050"/>
          <w:insideV w:val="nil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54"/>
        <w:gridCol w:w="1654"/>
        <w:gridCol w:w="189"/>
        <w:gridCol w:w="3402"/>
        <w:gridCol w:w="862"/>
      </w:tblGrid>
      <w:tr w:rsidR="00C15CAC" w:rsidRPr="00F644DD" w:rsidTr="00C15CAC">
        <w:trPr>
          <w:trHeight w:val="622"/>
          <w:jc w:val="center"/>
        </w:trPr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38"/>
          <w:bookmarkEnd w:id="39"/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Primers</w:t>
            </w:r>
          </w:p>
        </w:tc>
        <w:tc>
          <w:tcPr>
            <w:tcW w:w="359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quence (5ʹ-3ʹ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CAC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42" w:name="OLE_LINK363"/>
            <w:bookmarkStart w:id="43" w:name="OLE_LINK364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</w:t>
            </w:r>
            <w:r w:rsidR="00C15CAC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osition</w:t>
            </w:r>
            <w:bookmarkEnd w:id="42"/>
            <w:bookmarkEnd w:id="43"/>
          </w:p>
        </w:tc>
      </w:tr>
      <w:tr w:rsidR="00C15CAC" w:rsidRPr="00F644DD" w:rsidTr="00C15CAC">
        <w:trPr>
          <w:trHeight w:val="1020"/>
          <w:jc w:val="center"/>
        </w:trPr>
        <w:tc>
          <w:tcPr>
            <w:tcW w:w="1854" w:type="dxa"/>
            <w:tcBorders>
              <w:top w:val="single" w:sz="8" w:space="0" w:color="auto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 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1-R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GCCACCCGCGAGCACATTCTGC</w:t>
            </w:r>
          </w:p>
          <w:p w:rsidR="00C15CAC" w:rsidRPr="00F644DD" w:rsidRDefault="00C15CAC" w:rsidP="00F644DD">
            <w:pPr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 GTCTTACACGAGCGCCCACCGG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44" w:name="OLE_LINK360"/>
            <w:bookmarkStart w:id="45" w:name="OLE_LINK361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Q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0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44"/>
            <w:bookmarkEnd w:id="45"/>
          </w:p>
        </w:tc>
      </w:tr>
      <w:tr w:rsidR="00C15CAC" w:rsidRPr="00F644DD" w:rsidTr="00C15CAC">
        <w:trPr>
          <w:trHeight w:val="1026"/>
          <w:jc w:val="center"/>
        </w:trPr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2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GCCCGCGAGCACATTCTGC</w:t>
            </w:r>
          </w:p>
          <w:p w:rsidR="00C15CAC" w:rsidRPr="00F644DD" w:rsidRDefault="00C15CAC" w:rsidP="00F644DD">
            <w:pPr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CGGGCCTGG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1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</w:p>
        </w:tc>
      </w:tr>
      <w:tr w:rsidR="00C15CAC" w:rsidRPr="00F644DD" w:rsidTr="00C15CAC">
        <w:trPr>
          <w:trHeight w:val="622"/>
          <w:jc w:val="center"/>
        </w:trPr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3 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GCCGAGCACATTCTGC</w:t>
            </w:r>
          </w:p>
          <w:p w:rsidR="00C15CAC" w:rsidRPr="00F644DD" w:rsidRDefault="00C15CAC" w:rsidP="00F644DD">
            <w:pPr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TCGGCGGTCTGG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46" w:name="OLE_LINK362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R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2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46"/>
          </w:p>
        </w:tc>
      </w:tr>
      <w:tr w:rsidR="00C15CAC" w:rsidRPr="00F644DD" w:rsidTr="00C15CAC">
        <w:trPr>
          <w:trHeight w:val="622"/>
          <w:jc w:val="center"/>
        </w:trPr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CGCACATTCTGC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AATGTGCGCGCGGGTCTGG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47" w:name="OLE_LINK365"/>
            <w:bookmarkStart w:id="48" w:name="OLE_LINK366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E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3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47"/>
            <w:bookmarkEnd w:id="48"/>
          </w:p>
        </w:tc>
      </w:tr>
      <w:tr w:rsidR="00C15CAC" w:rsidRPr="00F644DD" w:rsidTr="00C15CAC">
        <w:trPr>
          <w:trHeight w:val="622"/>
          <w:jc w:val="center"/>
        </w:trPr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- </w:t>
            </w:r>
            <w:bookmarkStart w:id="49" w:name="OLE_LINK351"/>
            <w:bookmarkStart w:id="50" w:name="OLE_LINK352"/>
            <w:bookmarkStart w:id="51" w:name="OLE_LINK353"/>
            <w:bookmarkStart w:id="52" w:name="OLE_LINK354"/>
            <w:bookmarkStart w:id="53" w:name="OLE_LINK35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</w:t>
            </w:r>
            <w:bookmarkEnd w:id="49"/>
            <w:bookmarkEnd w:id="50"/>
            <w:bookmarkEnd w:id="51"/>
            <w:bookmarkEnd w:id="52"/>
            <w:bookmarkEnd w:id="53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AGGCCATTCTGC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54" w:name="OLE_LINK126"/>
            <w:bookmarkStart w:id="55" w:name="OLE_LINK12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</w:t>
            </w:r>
            <w:bookmarkEnd w:id="54"/>
            <w:bookmarkEnd w:id="5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AATGGCCTCGCGGGTCTG</w:t>
            </w:r>
            <w:bookmarkStart w:id="56" w:name="OLE_LINK128"/>
            <w:bookmarkStart w:id="57" w:name="OLE_LINK127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bookmarkEnd w:id="56"/>
            <w:bookmarkEnd w:id="57"/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58" w:name="OLE_LINK367"/>
            <w:bookmarkStart w:id="59" w:name="OLE_LINK368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H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4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58"/>
            <w:bookmarkEnd w:id="59"/>
          </w:p>
        </w:tc>
      </w:tr>
      <w:tr w:rsidR="00C15CAC" w:rsidRPr="00F644DD" w:rsidTr="00C15CAC">
        <w:trPr>
          <w:trHeight w:val="80"/>
          <w:jc w:val="center"/>
        </w:trPr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6-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AGCACGCACTGC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AGTGCGTGCTCGCGGGTCTGG</w:t>
            </w:r>
          </w:p>
        </w:tc>
        <w:tc>
          <w:tcPr>
            <w:tcW w:w="862" w:type="dxa"/>
            <w:tcBorders>
              <w:top w:val="nil"/>
              <w:bottom w:val="nil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60" w:name="OLE_LINK369"/>
            <w:bookmarkStart w:id="61" w:name="OLE_LINK370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I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5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60"/>
            <w:bookmarkEnd w:id="61"/>
          </w:p>
        </w:tc>
      </w:tr>
      <w:tr w:rsidR="00C15CAC" w:rsidRPr="00F644DD" w:rsidTr="00C15CAC">
        <w:trPr>
          <w:trHeight w:val="393"/>
          <w:jc w:val="center"/>
        </w:trPr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62" w:name="_Hlk1314865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7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7-F</w:t>
            </w:r>
          </w:p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- EF-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u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7-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CAGACCCGCGAGCACATTGCGC</w:t>
            </w:r>
          </w:p>
          <w:p w:rsidR="00C15CAC" w:rsidRPr="00F644DD" w:rsidRDefault="00C15CAC" w:rsidP="00F644DD">
            <w:pPr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GAGCGCAATGTGCTCGCGGGTCTGG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vAlign w:val="center"/>
          </w:tcPr>
          <w:p w:rsidR="00C15CAC" w:rsidRPr="00F644DD" w:rsidRDefault="00C15CAC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L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6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</w:p>
        </w:tc>
      </w:tr>
    </w:tbl>
    <w:bookmarkEnd w:id="40"/>
    <w:bookmarkEnd w:id="41"/>
    <w:bookmarkEnd w:id="62"/>
    <w:p w:rsidR="00A0608F" w:rsidRPr="00F644DD" w:rsidRDefault="00A0608F" w:rsidP="00F644DD">
      <w:pPr>
        <w:spacing w:after="160"/>
        <w:ind w:firstLine="480"/>
        <w:rPr>
          <w:rFonts w:ascii="Times New Roman" w:hAnsi="Times New Roman"/>
          <w:color w:val="000000" w:themeColor="text1"/>
          <w:sz w:val="16"/>
          <w:szCs w:val="16"/>
        </w:rPr>
      </w:pPr>
      <w:r w:rsidRPr="00F644D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F644DD">
        <w:rPr>
          <w:rFonts w:ascii="Times New Roman" w:hAnsi="Times New Roman"/>
          <w:sz w:val="16"/>
          <w:szCs w:val="16"/>
        </w:rPr>
        <w:br w:type="page"/>
      </w:r>
    </w:p>
    <w:p w:rsidR="00D9374C" w:rsidRPr="00F644DD" w:rsidRDefault="00DB3FE9" w:rsidP="00F644DD">
      <w:pPr>
        <w:spacing w:after="160"/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</w:pPr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lastRenderedPageBreak/>
        <w:t xml:space="preserve">Table </w:t>
      </w:r>
      <w:r w:rsidRPr="00F644DD"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  <w:t>3</w:t>
      </w:r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t xml:space="preserve">. Primers for </w:t>
      </w:r>
      <w:r w:rsidR="005522CD" w:rsidRPr="00F644DD"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  <w:t>mutati</w:t>
      </w:r>
      <w:r w:rsidR="005522CD" w:rsidRPr="00F644DD">
        <w:rPr>
          <w:rFonts w:ascii="Times New Roman" w:hAnsi="Times New Roman"/>
          <w:b/>
          <w:color w:val="000000" w:themeColor="text1"/>
          <w:sz w:val="16"/>
          <w:szCs w:val="16"/>
        </w:rPr>
        <w:t xml:space="preserve">on of </w:t>
      </w:r>
      <w:r w:rsidR="005522CD" w:rsidRPr="00F644DD">
        <w:rPr>
          <w:rFonts w:ascii="Times New Roman" w:hAnsi="Times New Roman"/>
          <w:b/>
          <w:i/>
          <w:color w:val="000000" w:themeColor="text1"/>
          <w:sz w:val="16"/>
          <w:szCs w:val="16"/>
        </w:rPr>
        <w:t>B. melitensis</w:t>
      </w:r>
      <w:r w:rsidR="005522CD" w:rsidRPr="00F644DD">
        <w:rPr>
          <w:rFonts w:ascii="Times New Roman" w:hAnsi="Times New Roman"/>
          <w:b/>
          <w:color w:val="000000" w:themeColor="text1"/>
          <w:sz w:val="16"/>
          <w:szCs w:val="16"/>
        </w:rPr>
        <w:t xml:space="preserve"> EF-Tu </w:t>
      </w:r>
      <w:r w:rsidR="007A1C6E" w:rsidRPr="00F644DD"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  <w:t>protein in the epitope site</w:t>
      </w:r>
    </w:p>
    <w:p w:rsidR="00D9374C" w:rsidRPr="00F644DD" w:rsidRDefault="00D9374C" w:rsidP="00F644DD">
      <w:pPr>
        <w:rPr>
          <w:rFonts w:ascii="Times New Roman" w:eastAsiaTheme="minorEastAsia" w:hAnsi="Times New Roman"/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1"/>
        <w:gridCol w:w="1869"/>
        <w:gridCol w:w="4155"/>
        <w:gridCol w:w="1127"/>
      </w:tblGrid>
      <w:tr w:rsidR="00B452CB" w:rsidRPr="00F644DD" w:rsidTr="007C1C88">
        <w:trPr>
          <w:trHeight w:val="446"/>
        </w:trPr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52CB" w:rsidRPr="00F644DD" w:rsidRDefault="005941F2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52CB" w:rsidRPr="00F644DD" w:rsidRDefault="005941F2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imers</w:t>
            </w:r>
          </w:p>
        </w:tc>
        <w:tc>
          <w:tcPr>
            <w:tcW w:w="4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52CB" w:rsidRPr="00F644DD" w:rsidRDefault="005941F2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quence (5ʹ-3ʹ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52CB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osition</w:t>
            </w: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63" w:name="OLE_LINK374"/>
            <w:bookmarkStart w:id="64" w:name="OLE_LINK375"/>
            <w:bookmarkStart w:id="65" w:name="OLE_LINK376"/>
            <w:bookmarkStart w:id="66" w:name="OLE_LINK611"/>
            <w:bookmarkStart w:id="67" w:name="OLE_LINK373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Q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0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63"/>
            <w:bookmarkEnd w:id="64"/>
            <w:bookmarkEnd w:id="65"/>
            <w:bookmarkEnd w:id="66"/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68" w:name="OLE_LINK326"/>
            <w:bookmarkStart w:id="69" w:name="OLE_LINK327"/>
            <w:bookmarkStart w:id="70" w:name="OLE_LINK328"/>
            <w:bookmarkStart w:id="71" w:name="OLE_LINK329"/>
            <w:bookmarkStart w:id="72" w:name="OLE_LINK377"/>
            <w:bookmarkStart w:id="73" w:name="OLE_LINK378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</w:t>
            </w:r>
            <w:bookmarkEnd w:id="68"/>
            <w:bookmarkEnd w:id="69"/>
            <w:bookmarkEnd w:id="70"/>
            <w:bookmarkEnd w:id="71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  <w:bookmarkEnd w:id="72"/>
            <w:bookmarkEnd w:id="73"/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TCGACATGGCAAAGAGTAAGTTTGAACGTACG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74" w:name="OLE_LINK512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Q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0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74"/>
          </w:p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75" w:name="OLE_LINK338"/>
            <w:bookmarkStart w:id="76" w:name="OLE_LINK379"/>
            <w:bookmarkStart w:id="77" w:name="OLE_LINK380"/>
            <w:bookmarkStart w:id="78" w:name="_Hlk13143321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0)</w:t>
            </w:r>
            <w:bookmarkEnd w:id="7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  <w:bookmarkEnd w:id="76"/>
            <w:bookmarkEnd w:id="77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AATGTGCTCGCGGGTGGCCGGCATCGGGCCGT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0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ACGGCCCGATGCCGGCCACCCGCGAGCACATT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bookmarkEnd w:id="78"/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R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CTAGCTTACTCGATGATCGACGAGACGATGC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79" w:name="OLE_LINK61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T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1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79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0" w:name="OLE_LINK339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1)</w:t>
            </w:r>
            <w:bookmarkEnd w:id="80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CAGAATGTGCTCGCGGGCCTGCGGCATCGGGCCG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1" w:name="OLE_LINK513"/>
            <w:bookmarkStart w:id="82" w:name="OLE_LINK514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T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1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81"/>
            <w:bookmarkEnd w:id="82"/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1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GGCCCGATGCCGCAGGCCCGCGAGCACATTCTG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3" w:name="OLE_LINK613"/>
            <w:bookmarkStart w:id="84" w:name="OLE_LINK614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R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2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83"/>
            <w:bookmarkEnd w:id="84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5" w:name="OLE_LINK340"/>
            <w:bookmarkStart w:id="86" w:name="OLE_LINK341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2)</w:t>
            </w:r>
            <w:bookmarkEnd w:id="85"/>
            <w:bookmarkEnd w:id="86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AAGCAGAATGTGCTCGGCGGTCTGCGGCATCGGG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7" w:name="OLE_LINK515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R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2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87"/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2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CCGATGCCGCAGACCGCCGAGCACATTCTGCTTG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88" w:name="OLE_LINK587"/>
            <w:bookmarkStart w:id="89" w:name="OLE_LINK588"/>
            <w:bookmarkStart w:id="90" w:name="OLE_LINK61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E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3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88"/>
            <w:bookmarkEnd w:id="89"/>
            <w:bookmarkEnd w:id="90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1" w:name="OLE_LINK342"/>
            <w:bookmarkStart w:id="92" w:name="OLE_LINK343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3)</w:t>
            </w:r>
            <w:bookmarkEnd w:id="91"/>
            <w:bookmarkEnd w:id="9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GGCAAGCAGAATGTGGGCGCGGGTCTGCGGCATC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3" w:name="OLE_LINK516"/>
            <w:bookmarkStart w:id="94" w:name="OLE_LINK517"/>
            <w:bookmarkStart w:id="95" w:name="OLE_LINK518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E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3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93"/>
            <w:bookmarkEnd w:id="94"/>
            <w:bookmarkEnd w:id="95"/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3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ATGCCGCAGACCCGCGCCCACATTCTGCTTGCC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6" w:name="OLE_LINK589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H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4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96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7" w:name="OLE_LINK344"/>
            <w:bookmarkStart w:id="98" w:name="OLE_LINK345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4)</w:t>
            </w:r>
            <w:bookmarkEnd w:id="97"/>
            <w:bookmarkEnd w:id="98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ACGGGCAAGCAGAATGGCCTCGCGGGTCTGCGGC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9" w:name="OLE_LINK519"/>
            <w:bookmarkStart w:id="100" w:name="OLE_LINK520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H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4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99"/>
            <w:bookmarkEnd w:id="100"/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4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CCGCAGACCCGCGAGGCCATTCTGCTTGCCCGT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421EEA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01" w:name="OLE_LINK616"/>
            <w:bookmarkStart w:id="102" w:name="OLE_LINK617"/>
            <w:bookmarkStart w:id="103" w:name="_Hlk1314406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I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5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="007C1C88"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101"/>
            <w:bookmarkEnd w:id="102"/>
          </w:p>
        </w:tc>
        <w:bookmarkEnd w:id="103"/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5)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CTGACGGGCAAGCAGGGCGTGCTCGCGGGTCTGC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04" w:name="OLE_LINK521"/>
            <w:bookmarkStart w:id="105" w:name="OLE_LINK522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I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5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104"/>
            <w:bookmarkEnd w:id="105"/>
          </w:p>
        </w:tc>
      </w:tr>
      <w:bookmarkEnd w:id="67"/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5)-F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GCAGCCCCGCGAGCACGCCCTGCTTGCCCGTCAGG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7C1C88" w:rsidRPr="00F644DD" w:rsidTr="007C1C88"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06" w:name="OLE_LINK618"/>
            <w:bookmarkStart w:id="107" w:name="OLE_LINK619"/>
            <w:bookmarkStart w:id="108" w:name="OLE_LINK620"/>
            <w:bookmarkStart w:id="109" w:name="OLE_LINK621"/>
            <w:bookmarkStart w:id="110" w:name="OLE_LINK62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L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6</w:t>
            </w:r>
            <w:r w:rsidR="00421EEA"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bookmarkEnd w:id="106"/>
            <w:bookmarkEnd w:id="107"/>
            <w:bookmarkEnd w:id="108"/>
            <w:bookmarkEnd w:id="109"/>
            <w:bookmarkEnd w:id="110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111" w:name="OLE_LINK346"/>
            <w:bookmarkStart w:id="112" w:name="OLE_LINK347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6)</w:t>
            </w:r>
            <w:bookmarkEnd w:id="111"/>
            <w:bookmarkEnd w:id="112"/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CAACCTGACGGGCAAGGGCAATGTGCTCGCGGGTC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bookmarkStart w:id="113" w:name="OLE_LINK523"/>
            <w:bookmarkStart w:id="114" w:name="OLE_LINK524"/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L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vertAlign w:val="superscript"/>
              </w:rPr>
              <w:t>116</w:t>
            </w: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-A</w:t>
            </w:r>
            <w:bookmarkEnd w:id="113"/>
            <w:bookmarkEnd w:id="114"/>
          </w:p>
        </w:tc>
      </w:tr>
      <w:tr w:rsidR="007C1C88" w:rsidRPr="00F644DD" w:rsidTr="007C1C88">
        <w:tc>
          <w:tcPr>
            <w:tcW w:w="124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-EF-Tu-(116)-F2</w:t>
            </w:r>
          </w:p>
        </w:tc>
        <w:tc>
          <w:tcPr>
            <w:tcW w:w="4155" w:type="dxa"/>
            <w:tcBorders>
              <w:top w:val="nil"/>
              <w:left w:val="nil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ACCCGCGAGCACATTGCCCTTGCCCGTCAGGTTG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C88" w:rsidRPr="00F644DD" w:rsidRDefault="007C1C88" w:rsidP="00F644DD">
            <w:pPr>
              <w:autoSpaceDE w:val="0"/>
              <w:autoSpaceDN w:val="0"/>
              <w:snapToGrid w:val="0"/>
              <w:spacing w:after="20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D9374C" w:rsidRPr="00F644DD" w:rsidRDefault="00D9374C" w:rsidP="00F644DD">
      <w:pPr>
        <w:autoSpaceDE w:val="0"/>
        <w:autoSpaceDN w:val="0"/>
        <w:snapToGrid w:val="0"/>
        <w:spacing w:after="200"/>
        <w:rPr>
          <w:rFonts w:ascii="Times New Roman" w:hAnsi="Times New Roman"/>
          <w:color w:val="000000" w:themeColor="text1"/>
          <w:sz w:val="16"/>
          <w:szCs w:val="16"/>
        </w:rPr>
      </w:pPr>
    </w:p>
    <w:p w:rsidR="00B452CB" w:rsidRPr="00F644DD" w:rsidRDefault="00B452CB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P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P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644DD" w:rsidRPr="00F644DD" w:rsidRDefault="00F644DD" w:rsidP="00F644DD">
      <w:pPr>
        <w:autoSpaceDE w:val="0"/>
        <w:autoSpaceDN w:val="0"/>
        <w:snapToGrid w:val="0"/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p w:rsidR="00FD68BD" w:rsidRPr="00FD68BD" w:rsidRDefault="00FD68BD" w:rsidP="00FD68BD">
      <w:pPr>
        <w:spacing w:after="160"/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</w:pPr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color w:val="000000" w:themeColor="text1"/>
          <w:sz w:val="16"/>
          <w:szCs w:val="16"/>
        </w:rPr>
        <w:t>4</w:t>
      </w:r>
      <w:r w:rsidRPr="00F644DD">
        <w:rPr>
          <w:rFonts w:ascii="Times New Roman" w:hAnsi="Times New Roman"/>
          <w:b/>
          <w:color w:val="000000" w:themeColor="text1"/>
          <w:sz w:val="16"/>
          <w:szCs w:val="16"/>
        </w:rPr>
        <w:t xml:space="preserve">. </w:t>
      </w:r>
      <w:r>
        <w:rPr>
          <w:rFonts w:ascii="Times New Roman" w:eastAsiaTheme="minorEastAsia" w:hAnsi="Times New Roman" w:hint="eastAsia"/>
          <w:b/>
          <w:color w:val="000000" w:themeColor="text1"/>
          <w:sz w:val="16"/>
          <w:szCs w:val="16"/>
        </w:rPr>
        <w:t xml:space="preserve"> Amino acid sequence of </w:t>
      </w:r>
      <w:r w:rsidRPr="00FD68BD"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  <w:t xml:space="preserve">overlapping fragments of the </w:t>
      </w:r>
      <w:r w:rsidRPr="00FD68BD">
        <w:rPr>
          <w:rFonts w:ascii="Times New Roman" w:eastAsiaTheme="minorEastAsia" w:hAnsi="Times New Roman" w:hint="eastAsia"/>
          <w:b/>
          <w:i/>
          <w:color w:val="000000" w:themeColor="text1"/>
          <w:sz w:val="16"/>
          <w:szCs w:val="16"/>
        </w:rPr>
        <w:t>B. melitensis</w:t>
      </w:r>
      <w:r>
        <w:rPr>
          <w:rFonts w:ascii="Times New Roman" w:eastAsiaTheme="minorEastAsia" w:hAnsi="Times New Roman" w:hint="eastAsia"/>
          <w:b/>
          <w:color w:val="000000" w:themeColor="text1"/>
          <w:sz w:val="16"/>
          <w:szCs w:val="16"/>
        </w:rPr>
        <w:t xml:space="preserve"> </w:t>
      </w:r>
      <w:r w:rsidRPr="00FD68BD">
        <w:rPr>
          <w:rFonts w:ascii="Times New Roman" w:eastAsiaTheme="minorEastAsia" w:hAnsi="Times New Roman"/>
          <w:b/>
          <w:color w:val="000000" w:themeColor="text1"/>
          <w:sz w:val="16"/>
          <w:szCs w:val="16"/>
        </w:rPr>
        <w:t>EF-Tu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662"/>
        <w:gridCol w:w="759"/>
      </w:tblGrid>
      <w:tr w:rsidR="00FD68BD" w:rsidRPr="00F644DD" w:rsidTr="00BA25D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Amino acid sequenc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osition</w:t>
            </w:r>
          </w:p>
        </w:tc>
      </w:tr>
      <w:tr w:rsidR="00FD68BD" w:rsidRPr="00F644DD" w:rsidTr="00BA25DC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MAKSKFERTKPHVNIGTIGHVDHGKTSLTAAITKFFGEFKAYDQIDAAPEERARGITISTAHVEYETANRHYAHVDCPGHADYVKNMITGAAQMDGAILVVSAADGPMPQTREHILLARQVGVPAIVVFLNKCDQVDDAELLELVELEVRELLSKYEFPGDEIPIIKGSALAALEDSSKELGEDAIRNLMDAVDSYIPT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-199</w:t>
            </w:r>
          </w:p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2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VVSAADGPMPQTREHILLARQVGVPAIVVFLNKCDQVDDAELLELVELEVRELLSKYEFPGDEIPIIKGSALAALEDSSKELGEDAIRNLMDAVDSYIPTPERPIDQPFLMPIEDVFSISGRGTVVTGRVERGIVKVGEEVEIVGIKATTKTTVTGVEMFRKLLDQGQAGDNIGALIRGVGREDVERGQVLCKPG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0-294</w:t>
            </w:r>
          </w:p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1-3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IEDVFSISGRGTVVTGRVERGIVKVGEEVEIVGIKATTKTTVTGVEMFRKLLDQGQAGDNIGALIRGVGREDVERGQVLCKPGSVKPHTKFKAEAYILTKDEGGRHTPFFTNYRPQFYFRTTDVTGVVTLPAGTEMVMPGDNVAMDVTLIVPIAMEEKLRFAIREGGRTVGAGIVSSIIE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212-392</w:t>
            </w:r>
          </w:p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1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VVSAADGPMPQTREHILLARQVGVPAIVVFLNKCDQVDDAELLELVELEVRELLSKYEFPGDEIPII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0-166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2-2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HILLARQVGVPAIVVFLNKCDQVDDAELLELVELEVRELLSKYEFPGDEIPIIKGSALAALEDSSKELGEDAIRNLMDAVDSYIPT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14-294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1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VVSAADGPM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0-108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2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SAADGPMPQ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2-110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3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ADGPMPQTR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4-112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4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GPMPQTREH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6-114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3-5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MPQTREHIL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8-116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1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QTREHIL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09-116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2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QTREHIL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10-116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3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TREHIL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11-116</w:t>
            </w:r>
          </w:p>
        </w:tc>
      </w:tr>
      <w:tr w:rsidR="00FD68BD" w:rsidRPr="00F644DD" w:rsidTr="00BA25DC">
        <w:tc>
          <w:tcPr>
            <w:tcW w:w="1101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F-Tu-4-4</w:t>
            </w:r>
          </w:p>
        </w:tc>
        <w:tc>
          <w:tcPr>
            <w:tcW w:w="6662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QTREHI</w:t>
            </w:r>
          </w:p>
        </w:tc>
        <w:tc>
          <w:tcPr>
            <w:tcW w:w="759" w:type="dxa"/>
            <w:vAlign w:val="center"/>
          </w:tcPr>
          <w:p w:rsidR="00FD68BD" w:rsidRPr="00F644DD" w:rsidRDefault="00FD68BD" w:rsidP="00BA25DC">
            <w:pPr>
              <w:autoSpaceDE w:val="0"/>
              <w:autoSpaceDN w:val="0"/>
              <w:snapToGrid w:val="0"/>
              <w:spacing w:after="200"/>
              <w:jc w:val="both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F644DD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10-115</w:t>
            </w:r>
          </w:p>
        </w:tc>
      </w:tr>
    </w:tbl>
    <w:p w:rsidR="00F644DD" w:rsidRPr="00FD68BD" w:rsidRDefault="00F644DD" w:rsidP="00FD68BD">
      <w:pPr>
        <w:spacing w:after="200"/>
        <w:rPr>
          <w:rFonts w:ascii="Times New Roman" w:eastAsiaTheme="minorEastAsia" w:hAnsi="Times New Roman"/>
          <w:color w:val="000000" w:themeColor="text1"/>
          <w:sz w:val="16"/>
          <w:szCs w:val="16"/>
        </w:rPr>
      </w:pPr>
    </w:p>
    <w:sectPr w:rsidR="00F644DD" w:rsidRPr="00FD6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813" w:rsidRDefault="00A54813" w:rsidP="005941F2">
      <w:r>
        <w:separator/>
      </w:r>
    </w:p>
  </w:endnote>
  <w:endnote w:type="continuationSeparator" w:id="0">
    <w:p w:rsidR="00A54813" w:rsidRDefault="00A54813" w:rsidP="00594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813" w:rsidRDefault="00A54813" w:rsidP="005941F2">
      <w:r>
        <w:separator/>
      </w:r>
    </w:p>
  </w:footnote>
  <w:footnote w:type="continuationSeparator" w:id="0">
    <w:p w:rsidR="00A54813" w:rsidRDefault="00A54813" w:rsidP="00594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57"/>
    <w:rsid w:val="00374A90"/>
    <w:rsid w:val="00384960"/>
    <w:rsid w:val="003F5617"/>
    <w:rsid w:val="00421EEA"/>
    <w:rsid w:val="004E050A"/>
    <w:rsid w:val="005522CD"/>
    <w:rsid w:val="005825CF"/>
    <w:rsid w:val="005941F2"/>
    <w:rsid w:val="006042E8"/>
    <w:rsid w:val="006813C7"/>
    <w:rsid w:val="006F1FFB"/>
    <w:rsid w:val="00704907"/>
    <w:rsid w:val="007A1C6E"/>
    <w:rsid w:val="007C1C88"/>
    <w:rsid w:val="007F0EEF"/>
    <w:rsid w:val="00813B9B"/>
    <w:rsid w:val="00836D57"/>
    <w:rsid w:val="00951447"/>
    <w:rsid w:val="00A0608F"/>
    <w:rsid w:val="00A54813"/>
    <w:rsid w:val="00A61C0A"/>
    <w:rsid w:val="00A80F80"/>
    <w:rsid w:val="00B452CB"/>
    <w:rsid w:val="00BB34F9"/>
    <w:rsid w:val="00C15CAC"/>
    <w:rsid w:val="00C5612C"/>
    <w:rsid w:val="00D02A61"/>
    <w:rsid w:val="00D9374C"/>
    <w:rsid w:val="00DB3FE9"/>
    <w:rsid w:val="00EE5B07"/>
    <w:rsid w:val="00F558DA"/>
    <w:rsid w:val="00F644DD"/>
    <w:rsid w:val="00FD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A0608F"/>
    <w:rPr>
      <w:rFonts w:ascii="Tahoma" w:eastAsia="Times New Roman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A0608F"/>
    <w:rPr>
      <w:rFonts w:ascii="宋体" w:eastAsia="Tahoma" w:hAnsi="宋体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0608F"/>
    <w:rPr>
      <w:rFonts w:ascii="宋体" w:eastAsia="Tahoma" w:hAnsi="宋体" w:cs="Times New Roman"/>
      <w:kern w:val="0"/>
      <w:sz w:val="20"/>
      <w:szCs w:val="20"/>
    </w:rPr>
  </w:style>
  <w:style w:type="table" w:styleId="a3">
    <w:name w:val="Table Grid"/>
    <w:basedOn w:val="a1"/>
    <w:uiPriority w:val="59"/>
    <w:rsid w:val="00D93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94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41F2"/>
    <w:rPr>
      <w:rFonts w:ascii="Tahoma" w:eastAsia="Times New Roman" w:hAnsi="Tahoma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41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41F2"/>
    <w:rPr>
      <w:rFonts w:ascii="Tahoma" w:eastAsia="Times New Roman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A0608F"/>
    <w:rPr>
      <w:rFonts w:ascii="Tahoma" w:eastAsia="Times New Roman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A0608F"/>
    <w:rPr>
      <w:rFonts w:ascii="宋体" w:eastAsia="Tahoma" w:hAnsi="宋体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0608F"/>
    <w:rPr>
      <w:rFonts w:ascii="宋体" w:eastAsia="Tahoma" w:hAnsi="宋体" w:cs="Times New Roman"/>
      <w:kern w:val="0"/>
      <w:sz w:val="20"/>
      <w:szCs w:val="20"/>
    </w:rPr>
  </w:style>
  <w:style w:type="table" w:styleId="a3">
    <w:name w:val="Table Grid"/>
    <w:basedOn w:val="a1"/>
    <w:uiPriority w:val="59"/>
    <w:rsid w:val="00D93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94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41F2"/>
    <w:rPr>
      <w:rFonts w:ascii="Tahoma" w:eastAsia="Times New Roman" w:hAnsi="Tahoma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41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41F2"/>
    <w:rPr>
      <w:rFonts w:ascii="Tahoma" w:eastAsia="Times New Roman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4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8</cp:revision>
  <dcterms:created xsi:type="dcterms:W3CDTF">2019-07-03T09:50:00Z</dcterms:created>
  <dcterms:modified xsi:type="dcterms:W3CDTF">2019-07-23T08:50:00Z</dcterms:modified>
</cp:coreProperties>
</file>